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CD804" w14:textId="77777777" w:rsidR="00E41DC0" w:rsidRPr="00B147F7" w:rsidRDefault="00E41DC0" w:rsidP="00E41DC0">
      <w:pPr>
        <w:rPr>
          <w:rFonts w:ascii="Times New Roman" w:hAnsi="Times New Roman" w:cs="Times New Roman"/>
          <w:b/>
        </w:rPr>
      </w:pPr>
      <w:r w:rsidRPr="00B147F7">
        <w:rPr>
          <w:rFonts w:ascii="Times New Roman" w:hAnsi="Times New Roman" w:cs="Times New Roman"/>
          <w:b/>
        </w:rPr>
        <w:t>Supplementary Table 1</w:t>
      </w:r>
    </w:p>
    <w:p w14:paraId="5727F81B" w14:textId="77777777" w:rsidR="00E41DC0" w:rsidRPr="00B147F7" w:rsidRDefault="00E41DC0" w:rsidP="00E41DC0">
      <w:pPr>
        <w:rPr>
          <w:rFonts w:ascii="Times New Roman" w:hAnsi="Times New Roman" w:cs="Times New Roman"/>
          <w:b/>
        </w:rPr>
      </w:pPr>
    </w:p>
    <w:p w14:paraId="3365F7CE" w14:textId="77777777" w:rsidR="00E41DC0" w:rsidRPr="00B147F7" w:rsidRDefault="00E41DC0" w:rsidP="00E41DC0">
      <w:pPr>
        <w:rPr>
          <w:rFonts w:ascii="Times New Roman" w:hAnsi="Times New Roman" w:cs="Times New Roman"/>
          <w:b/>
        </w:rPr>
      </w:pPr>
      <w:r w:rsidRPr="00B147F7">
        <w:rPr>
          <w:rFonts w:ascii="Times New Roman" w:hAnsi="Times New Roman" w:cs="Times New Roman"/>
          <w:b/>
        </w:rPr>
        <w:t>MCF-7</w:t>
      </w:r>
    </w:p>
    <w:p w14:paraId="69E06510" w14:textId="77777777" w:rsidR="00E41DC0" w:rsidRPr="00B147F7" w:rsidRDefault="00E41DC0" w:rsidP="00E41DC0">
      <w:pPr>
        <w:rPr>
          <w:rFonts w:ascii="Times New Roman" w:hAnsi="Times New Roman" w:cs="Times New Roman"/>
          <w:b/>
        </w:rPr>
      </w:pPr>
    </w:p>
    <w:tbl>
      <w:tblPr>
        <w:tblW w:w="78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3690"/>
        <w:gridCol w:w="2282"/>
      </w:tblGrid>
      <w:tr w:rsidR="00E41DC0" w:rsidRPr="00B147F7" w14:paraId="56B94CFB" w14:textId="77777777" w:rsidTr="00821C96">
        <w:trPr>
          <w:trHeight w:val="322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FEBD" w14:textId="77777777" w:rsidR="00E41DC0" w:rsidRPr="00B147F7" w:rsidRDefault="00E41DC0" w:rsidP="00821C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7006" w14:textId="77777777" w:rsidR="00E41DC0" w:rsidRPr="00B147F7" w:rsidRDefault="00E41DC0" w:rsidP="00821C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ture ID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8E71" w14:textId="77777777" w:rsidR="00E41DC0" w:rsidRPr="00B147F7" w:rsidRDefault="00E41DC0" w:rsidP="00821C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d Regulation</w:t>
            </w:r>
          </w:p>
        </w:tc>
        <w:bookmarkStart w:id="0" w:name="_GoBack"/>
        <w:bookmarkEnd w:id="0"/>
      </w:tr>
      <w:tr w:rsidR="00E41DC0" w:rsidRPr="00B147F7" w14:paraId="012F71A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216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860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let-7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5598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879</w:t>
            </w:r>
          </w:p>
        </w:tc>
      </w:tr>
      <w:tr w:rsidR="00E41DC0" w:rsidRPr="00B147F7" w14:paraId="3CF28452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C77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279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let-7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ECFE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4308</w:t>
            </w:r>
          </w:p>
        </w:tc>
      </w:tr>
      <w:tr w:rsidR="00E41DC0" w:rsidRPr="00B147F7" w14:paraId="60082BF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128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D5F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let-7e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D6B9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5335</w:t>
            </w:r>
          </w:p>
        </w:tc>
      </w:tr>
      <w:tr w:rsidR="00E41DC0" w:rsidRPr="00B147F7" w14:paraId="5639DDD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2B0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4B6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let-7g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1C7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4911</w:t>
            </w:r>
          </w:p>
        </w:tc>
      </w:tr>
      <w:tr w:rsidR="00E41DC0" w:rsidRPr="00B147F7" w14:paraId="5D33871F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6E6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25F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2A75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5C94C8C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881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3C9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01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023E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8615</w:t>
            </w:r>
          </w:p>
        </w:tc>
      </w:tr>
      <w:tr w:rsidR="00E41DC0" w:rsidRPr="00B147F7" w14:paraId="5882F95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8CB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AC6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06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0105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6435</w:t>
            </w:r>
          </w:p>
        </w:tc>
      </w:tr>
      <w:tr w:rsidR="00E41DC0" w:rsidRPr="00B147F7" w14:paraId="6C1B8F23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D80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22D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22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942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0843</w:t>
            </w:r>
          </w:p>
        </w:tc>
      </w:tr>
      <w:tr w:rsidR="00E41DC0" w:rsidRPr="00B147F7" w14:paraId="7A8DA873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172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A45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25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523C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6435</w:t>
            </w:r>
          </w:p>
        </w:tc>
      </w:tr>
      <w:tr w:rsidR="00E41DC0" w:rsidRPr="00B147F7" w14:paraId="4150D23E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501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70F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25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1E1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5.7231</w:t>
            </w:r>
          </w:p>
        </w:tc>
      </w:tr>
      <w:tr w:rsidR="00E41DC0" w:rsidRPr="00B147F7" w14:paraId="144463B2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659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669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77A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8615</w:t>
            </w:r>
          </w:p>
        </w:tc>
      </w:tr>
      <w:tr w:rsidR="00E41DC0" w:rsidRPr="00B147F7" w14:paraId="77A0363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658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B8E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285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F72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28688A7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75E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3F7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33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C84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136B94C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9B7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73E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33b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38A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139B5A2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4BD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589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3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7E7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0594</w:t>
            </w:r>
          </w:p>
        </w:tc>
      </w:tr>
      <w:tr w:rsidR="00E41DC0" w:rsidRPr="00B147F7" w14:paraId="4873EF6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59D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3DC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1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50D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6435</w:t>
            </w:r>
          </w:p>
        </w:tc>
      </w:tr>
      <w:tr w:rsidR="00E41DC0" w:rsidRPr="00B147F7" w14:paraId="638BB0B5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83A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AF2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3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47C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0669</w:t>
            </w:r>
          </w:p>
        </w:tc>
      </w:tr>
      <w:tr w:rsidR="00E41DC0" w:rsidRPr="00B147F7" w14:paraId="0F73407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FEC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B94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4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3C4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01FA56D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4F6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CAC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170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5BEC5D0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F30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8F0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6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8ED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381C2C22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680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D59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CD6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0117</w:t>
            </w:r>
          </w:p>
        </w:tc>
      </w:tr>
      <w:tr w:rsidR="00E41DC0" w:rsidRPr="00B147F7" w14:paraId="492B30F9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D8E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443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5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456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231A004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8EE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3AF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5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EF2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6435</w:t>
            </w:r>
          </w:p>
        </w:tc>
      </w:tr>
      <w:tr w:rsidR="00E41DC0" w:rsidRPr="00B147F7" w14:paraId="75759D53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FAA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E39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5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C23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2456</w:t>
            </w:r>
          </w:p>
        </w:tc>
      </w:tr>
      <w:tr w:rsidR="00E41DC0" w:rsidRPr="00B147F7" w14:paraId="003A262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7CF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639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6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BEF2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879</w:t>
            </w:r>
          </w:p>
        </w:tc>
      </w:tr>
      <w:tr w:rsidR="00E41DC0" w:rsidRPr="00B147F7" w14:paraId="7B10F93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70A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58E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CB3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4911</w:t>
            </w:r>
          </w:p>
        </w:tc>
      </w:tr>
      <w:tr w:rsidR="00E41DC0" w:rsidRPr="00B147F7" w14:paraId="22BAD42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92B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821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1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8F5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3243</w:t>
            </w:r>
          </w:p>
        </w:tc>
      </w:tr>
      <w:tr w:rsidR="00E41DC0" w:rsidRPr="00B147F7" w14:paraId="2541276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AF4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880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1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B449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169</w:t>
            </w:r>
          </w:p>
        </w:tc>
      </w:tr>
      <w:tr w:rsidR="00E41DC0" w:rsidRPr="00B147F7" w14:paraId="7543EE7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FD1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674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1c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E08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523</w:t>
            </w:r>
          </w:p>
        </w:tc>
      </w:tr>
      <w:tr w:rsidR="00E41DC0" w:rsidRPr="00B147F7" w14:paraId="31A97AF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21E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80F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1d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6CF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6699</w:t>
            </w:r>
          </w:p>
        </w:tc>
      </w:tr>
      <w:tr w:rsidR="00E41DC0" w:rsidRPr="00B147F7" w14:paraId="08B1989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9F9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245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3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130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1686</w:t>
            </w:r>
          </w:p>
        </w:tc>
      </w:tr>
      <w:tr w:rsidR="00E41DC0" w:rsidRPr="00B147F7" w14:paraId="2077FA6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9B8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F04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746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6435</w:t>
            </w:r>
          </w:p>
        </w:tc>
      </w:tr>
      <w:tr w:rsidR="00E41DC0" w:rsidRPr="00B147F7" w14:paraId="73075AF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DB1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399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6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95C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1686</w:t>
            </w:r>
          </w:p>
        </w:tc>
      </w:tr>
      <w:tr w:rsidR="00E41DC0" w:rsidRPr="00B147F7" w14:paraId="1C4C4CB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CE3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B9A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92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BD0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8615</w:t>
            </w:r>
          </w:p>
        </w:tc>
      </w:tr>
      <w:tr w:rsidR="00E41DC0" w:rsidRPr="00B147F7" w14:paraId="623B5990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4D9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C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7C4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93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1CB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2456</w:t>
            </w:r>
          </w:p>
        </w:tc>
      </w:tr>
      <w:tr w:rsidR="00E41DC0" w:rsidRPr="00B147F7" w14:paraId="44BC561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CA0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F4F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93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9F7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51EF34E6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985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B96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94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2578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7758</w:t>
            </w:r>
          </w:p>
        </w:tc>
      </w:tr>
      <w:tr w:rsidR="00E41DC0" w:rsidRPr="00B147F7" w14:paraId="285E9BF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404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029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9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045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2871</w:t>
            </w:r>
          </w:p>
        </w:tc>
      </w:tr>
      <w:tr w:rsidR="00E41DC0" w:rsidRPr="00B147F7" w14:paraId="01A0AB8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85A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74F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0c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258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3042</w:t>
            </w:r>
          </w:p>
        </w:tc>
      </w:tr>
      <w:tr w:rsidR="00E41DC0" w:rsidRPr="00B147F7" w14:paraId="5E364523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B9A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2FE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3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85A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5335</w:t>
            </w:r>
          </w:p>
        </w:tc>
      </w:tr>
      <w:tr w:rsidR="00E41DC0" w:rsidRPr="00B147F7" w14:paraId="45A6C2B6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381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A52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4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4228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163A733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933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695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151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5335</w:t>
            </w:r>
          </w:p>
        </w:tc>
      </w:tr>
      <w:tr w:rsidR="00E41DC0" w:rsidRPr="00B147F7" w14:paraId="444575C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BB6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4D2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E379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36D8C20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C89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D6A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61B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169</w:t>
            </w:r>
          </w:p>
        </w:tc>
      </w:tr>
      <w:tr w:rsidR="00E41DC0" w:rsidRPr="00B147F7" w14:paraId="6203FEA2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801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045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1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911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5335</w:t>
            </w:r>
          </w:p>
        </w:tc>
      </w:tr>
      <w:tr w:rsidR="00E41DC0" w:rsidRPr="00B147F7" w14:paraId="00E99C9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754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ECC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1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838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8615</w:t>
            </w:r>
          </w:p>
        </w:tc>
      </w:tr>
      <w:tr w:rsidR="00E41DC0" w:rsidRPr="00B147F7" w14:paraId="3A0F2D0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692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F9A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1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4928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7758</w:t>
            </w:r>
          </w:p>
        </w:tc>
      </w:tr>
      <w:tr w:rsidR="00E41DC0" w:rsidRPr="00B147F7" w14:paraId="4592215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CA9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33F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14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33A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4.0468</w:t>
            </w:r>
          </w:p>
        </w:tc>
      </w:tr>
      <w:tr w:rsidR="00E41DC0" w:rsidRPr="00B147F7" w14:paraId="041580F2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772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9CC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18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C80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879</w:t>
            </w:r>
          </w:p>
        </w:tc>
      </w:tr>
      <w:tr w:rsidR="00E41DC0" w:rsidRPr="00B147F7" w14:paraId="1BF6B7C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685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42F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21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FA5E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7615</w:t>
            </w:r>
          </w:p>
        </w:tc>
      </w:tr>
      <w:tr w:rsidR="00E41DC0" w:rsidRPr="00B147F7" w14:paraId="2D830F1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EA2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646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2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11F8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5335</w:t>
            </w:r>
          </w:p>
        </w:tc>
      </w:tr>
      <w:tr w:rsidR="00E41DC0" w:rsidRPr="00B147F7" w14:paraId="5A83280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CCF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74F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3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4C9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8615</w:t>
            </w:r>
          </w:p>
        </w:tc>
      </w:tr>
      <w:tr w:rsidR="00E41DC0" w:rsidRPr="00B147F7" w14:paraId="3239860F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A4A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99A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4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0AC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879</w:t>
            </w:r>
          </w:p>
        </w:tc>
      </w:tr>
      <w:tr w:rsidR="00E41DC0" w:rsidRPr="00B147F7" w14:paraId="168A0B96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C5A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F66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5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8E6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1621</w:t>
            </w:r>
          </w:p>
        </w:tc>
      </w:tr>
      <w:tr w:rsidR="00E41DC0" w:rsidRPr="00B147F7" w14:paraId="0278209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462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CC5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6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EED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2456</w:t>
            </w:r>
          </w:p>
        </w:tc>
      </w:tr>
      <w:tr w:rsidR="00E41DC0" w:rsidRPr="00B147F7" w14:paraId="2420D436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792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872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6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375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0669</w:t>
            </w:r>
          </w:p>
        </w:tc>
      </w:tr>
      <w:tr w:rsidR="00E41DC0" w:rsidRPr="00B147F7" w14:paraId="14E0321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E4E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17C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7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3CE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4308</w:t>
            </w:r>
          </w:p>
        </w:tc>
      </w:tr>
      <w:tr w:rsidR="00E41DC0" w:rsidRPr="00B147F7" w14:paraId="53AB02F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D9A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5BF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9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2E9C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0234</w:t>
            </w:r>
          </w:p>
        </w:tc>
      </w:tr>
      <w:tr w:rsidR="00E41DC0" w:rsidRPr="00B147F7" w14:paraId="2E16536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C37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DBD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9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580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1686</w:t>
            </w:r>
          </w:p>
        </w:tc>
      </w:tr>
      <w:tr w:rsidR="00E41DC0" w:rsidRPr="00B147F7" w14:paraId="2B4A611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1D4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9B0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9c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803C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0669</w:t>
            </w:r>
          </w:p>
        </w:tc>
      </w:tr>
      <w:tr w:rsidR="00E41DC0" w:rsidRPr="00B147F7" w14:paraId="3252704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099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D11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0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C355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335</w:t>
            </w:r>
          </w:p>
        </w:tc>
      </w:tr>
      <w:tr w:rsidR="00E41DC0" w:rsidRPr="00B147F7" w14:paraId="1421847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B91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9AA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0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C71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0669</w:t>
            </w:r>
          </w:p>
        </w:tc>
      </w:tr>
      <w:tr w:rsidR="00E41DC0" w:rsidRPr="00B147F7" w14:paraId="49C38A45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8B2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C47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0c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ECE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0234</w:t>
            </w:r>
          </w:p>
        </w:tc>
      </w:tr>
      <w:tr w:rsidR="00E41DC0" w:rsidRPr="00B147F7" w14:paraId="42698149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4FA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C58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0d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23C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335</w:t>
            </w:r>
          </w:p>
        </w:tc>
      </w:tr>
      <w:tr w:rsidR="00E41DC0" w:rsidRPr="00B147F7" w14:paraId="5E1CC9A6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932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290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0e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31A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879</w:t>
            </w:r>
          </w:p>
        </w:tc>
      </w:tr>
      <w:tr w:rsidR="00E41DC0" w:rsidRPr="00B147F7" w14:paraId="4BFFEAB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CF2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E47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1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768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523</w:t>
            </w:r>
          </w:p>
        </w:tc>
      </w:tr>
      <w:tr w:rsidR="00E41DC0" w:rsidRPr="00B147F7" w14:paraId="51C6D3F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47D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043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2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63E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335</w:t>
            </w:r>
          </w:p>
        </w:tc>
      </w:tr>
      <w:tr w:rsidR="00E41DC0" w:rsidRPr="00B147F7" w14:paraId="1DF55CA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4B6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8F7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38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375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2456</w:t>
            </w:r>
          </w:p>
        </w:tc>
      </w:tr>
      <w:tr w:rsidR="00E41DC0" w:rsidRPr="00B147F7" w14:paraId="619DACA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ED1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F3C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4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04A2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4911</w:t>
            </w:r>
          </w:p>
        </w:tc>
      </w:tr>
      <w:tr w:rsidR="00E41DC0" w:rsidRPr="00B147F7" w14:paraId="087E002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F29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55D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4c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AC0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0669</w:t>
            </w:r>
          </w:p>
        </w:tc>
      </w:tr>
      <w:tr w:rsidR="00E41DC0" w:rsidRPr="00B147F7" w14:paraId="24A921F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A4D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DF2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65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FDB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335</w:t>
            </w:r>
          </w:p>
        </w:tc>
      </w:tr>
      <w:tr w:rsidR="00E41DC0" w:rsidRPr="00B147F7" w14:paraId="36DE831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5F6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395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78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EF4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1686</w:t>
            </w:r>
          </w:p>
        </w:tc>
      </w:tr>
      <w:tr w:rsidR="00E41DC0" w:rsidRPr="00B147F7" w14:paraId="55F2ABC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6B4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DBF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40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029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6057</w:t>
            </w:r>
          </w:p>
        </w:tc>
      </w:tr>
      <w:tr w:rsidR="00E41DC0" w:rsidRPr="00B147F7" w14:paraId="7774EAD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AE9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G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A06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449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F09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879</w:t>
            </w:r>
          </w:p>
        </w:tc>
      </w:tr>
      <w:tr w:rsidR="00E41DC0" w:rsidRPr="00B147F7" w14:paraId="1FA181C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F7B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738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451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335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7758</w:t>
            </w:r>
          </w:p>
        </w:tc>
      </w:tr>
      <w:tr w:rsidR="00E41DC0" w:rsidRPr="00B147F7" w14:paraId="3A9F6362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86F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52C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491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53B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1621</w:t>
            </w:r>
          </w:p>
        </w:tc>
      </w:tr>
      <w:tr w:rsidR="00E41DC0" w:rsidRPr="00B147F7" w14:paraId="4432546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8BC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4D3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49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481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1686</w:t>
            </w:r>
          </w:p>
        </w:tc>
      </w:tr>
      <w:tr w:rsidR="00E41DC0" w:rsidRPr="00B147F7" w14:paraId="2D919180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AAA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677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512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32E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4.6486</w:t>
            </w:r>
          </w:p>
        </w:tc>
      </w:tr>
      <w:tr w:rsidR="00E41DC0" w:rsidRPr="00B147F7" w14:paraId="1737DD03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9D3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05E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54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F86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8.0937</w:t>
            </w:r>
          </w:p>
        </w:tc>
      </w:tr>
      <w:tr w:rsidR="00E41DC0" w:rsidRPr="00B147F7" w14:paraId="0AD0654F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76E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92A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BC0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7758</w:t>
            </w:r>
          </w:p>
        </w:tc>
      </w:tr>
      <w:tr w:rsidR="00E41DC0" w:rsidRPr="00B147F7" w14:paraId="700545C3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2D3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571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708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4C8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0594</w:t>
            </w:r>
          </w:p>
        </w:tc>
      </w:tr>
      <w:tr w:rsidR="00E41DC0" w:rsidRPr="00B147F7" w14:paraId="1541B14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3EC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2D2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9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A2C9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2871</w:t>
            </w:r>
          </w:p>
        </w:tc>
      </w:tr>
      <w:tr w:rsidR="00E41DC0" w:rsidRPr="00B147F7" w14:paraId="46EF12FF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4D8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389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92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DF1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6435</w:t>
            </w:r>
          </w:p>
        </w:tc>
      </w:tr>
      <w:tr w:rsidR="00E41DC0" w:rsidRPr="00B147F7" w14:paraId="64B4D7C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A49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318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98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383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6699</w:t>
            </w:r>
          </w:p>
        </w:tc>
      </w:tr>
      <w:tr w:rsidR="00E41DC0" w:rsidRPr="00B147F7" w14:paraId="62E71F73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435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1E9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el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CF49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16D0941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696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5A1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el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6E7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354</w:t>
            </w:r>
          </w:p>
        </w:tc>
      </w:tr>
      <w:tr w:rsidR="00E41DC0" w:rsidRPr="00B147F7" w14:paraId="234D8325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AC5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925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SNORD6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324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7615</w:t>
            </w:r>
          </w:p>
        </w:tc>
      </w:tr>
      <w:tr w:rsidR="00E41DC0" w:rsidRPr="00B147F7" w14:paraId="0A786300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E28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545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SNORD6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7F2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2.1187</w:t>
            </w:r>
          </w:p>
        </w:tc>
      </w:tr>
      <w:tr w:rsidR="00E41DC0" w:rsidRPr="00B147F7" w14:paraId="44B73F9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AA5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1C4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SNORD7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A4E2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335</w:t>
            </w:r>
          </w:p>
        </w:tc>
      </w:tr>
      <w:tr w:rsidR="00E41DC0" w:rsidRPr="00B147F7" w14:paraId="427C759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E39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DA2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SNORD9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4DD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2.1187</w:t>
            </w:r>
          </w:p>
        </w:tc>
      </w:tr>
      <w:tr w:rsidR="00E41DC0" w:rsidRPr="00B147F7" w14:paraId="2F4DC26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1F8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694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SNORD96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52D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4308</w:t>
            </w:r>
          </w:p>
        </w:tc>
      </w:tr>
      <w:tr w:rsidR="00E41DC0" w:rsidRPr="00B147F7" w14:paraId="766E084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96C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3F9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RNU6-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470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5335</w:t>
            </w:r>
          </w:p>
        </w:tc>
      </w:tr>
      <w:tr w:rsidR="00E41DC0" w:rsidRPr="00B147F7" w14:paraId="64E0256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384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FE2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miRTC</w:t>
            </w:r>
            <w:proofErr w:type="spellEnd"/>
            <w:proofErr w:type="gram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6D8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3978</w:t>
            </w:r>
          </w:p>
        </w:tc>
      </w:tr>
      <w:tr w:rsidR="00E41DC0" w:rsidRPr="00B147F7" w14:paraId="23450BC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5A8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ACE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miRTC</w:t>
            </w:r>
            <w:proofErr w:type="spellEnd"/>
            <w:proofErr w:type="gram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E46E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169</w:t>
            </w:r>
          </w:p>
        </w:tc>
      </w:tr>
      <w:tr w:rsidR="00E41DC0" w:rsidRPr="00B147F7" w14:paraId="35CB8F1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C30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D9A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PP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934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335</w:t>
            </w:r>
          </w:p>
        </w:tc>
      </w:tr>
      <w:tr w:rsidR="00E41DC0" w:rsidRPr="00B147F7" w14:paraId="3028B1D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667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6F1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PP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D3D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2.1187</w:t>
            </w:r>
          </w:p>
        </w:tc>
      </w:tr>
    </w:tbl>
    <w:p w14:paraId="243AD9E0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00C52146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259A2511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258CBE37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236A1C6F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38D1A55B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5DC159C7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5D9E14FD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149804C1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26FB2799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0C2AD700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6286DA3D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6A6F3BB0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4851AD7F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0079C3D2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5A5A0B3B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4B6DBC43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4BDC35DF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5A0B9C8E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0A81C6AF" w14:textId="77777777" w:rsidR="00E41DC0" w:rsidRPr="00B147F7" w:rsidRDefault="00E41DC0" w:rsidP="00E41DC0">
      <w:pPr>
        <w:rPr>
          <w:rFonts w:ascii="Times New Roman" w:hAnsi="Times New Roman" w:cs="Times New Roman"/>
          <w:b/>
        </w:rPr>
      </w:pPr>
      <w:r w:rsidRPr="00B147F7">
        <w:rPr>
          <w:rFonts w:ascii="Times New Roman" w:hAnsi="Times New Roman" w:cs="Times New Roman"/>
          <w:b/>
        </w:rPr>
        <w:lastRenderedPageBreak/>
        <w:t>MDA-MB-231</w:t>
      </w:r>
    </w:p>
    <w:p w14:paraId="2FAFEBE9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tbl>
      <w:tblPr>
        <w:tblW w:w="78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3690"/>
        <w:gridCol w:w="2282"/>
      </w:tblGrid>
      <w:tr w:rsidR="00E41DC0" w:rsidRPr="00B147F7" w14:paraId="4385A956" w14:textId="77777777" w:rsidTr="00821C96">
        <w:trPr>
          <w:trHeight w:val="322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164D" w14:textId="77777777" w:rsidR="00E41DC0" w:rsidRPr="00B147F7" w:rsidRDefault="00E41DC0" w:rsidP="00821C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347B" w14:textId="77777777" w:rsidR="00E41DC0" w:rsidRPr="00B147F7" w:rsidRDefault="00E41DC0" w:rsidP="00821C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ture ID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287A" w14:textId="77777777" w:rsidR="00E41DC0" w:rsidRPr="00B147F7" w:rsidRDefault="00E41DC0" w:rsidP="00821C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d Regulation</w:t>
            </w:r>
          </w:p>
        </w:tc>
      </w:tr>
      <w:tr w:rsidR="00E41DC0" w:rsidRPr="00B147F7" w14:paraId="70A737D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19F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DF4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let-7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245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4.4898</w:t>
            </w:r>
          </w:p>
        </w:tc>
      </w:tr>
      <w:tr w:rsidR="00E41DC0" w:rsidRPr="00B147F7" w14:paraId="3F037023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8CC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550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let-7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EA3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203</w:t>
            </w:r>
          </w:p>
        </w:tc>
      </w:tr>
      <w:tr w:rsidR="00E41DC0" w:rsidRPr="00B147F7" w14:paraId="7849213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C9F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5EC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let-7e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B64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4811</w:t>
            </w:r>
          </w:p>
        </w:tc>
      </w:tr>
      <w:tr w:rsidR="00E41DC0" w:rsidRPr="00B147F7" w14:paraId="1E94992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A11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9BF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let-7g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22F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203</w:t>
            </w:r>
          </w:p>
        </w:tc>
      </w:tr>
      <w:tr w:rsidR="00E41DC0" w:rsidRPr="00B147F7" w14:paraId="508FF0D6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FF1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8BA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14C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64B296D6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1F0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2ED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01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3CD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9622</w:t>
            </w:r>
          </w:p>
        </w:tc>
      </w:tr>
      <w:tr w:rsidR="00E41DC0" w:rsidRPr="00B147F7" w14:paraId="22A97E2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795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EFA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06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50E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7638</w:t>
            </w:r>
          </w:p>
        </w:tc>
      </w:tr>
      <w:tr w:rsidR="00E41DC0" w:rsidRPr="00B147F7" w14:paraId="5B2F82D9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FFB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6C3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22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586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37.6175</w:t>
            </w:r>
          </w:p>
        </w:tc>
      </w:tr>
      <w:tr w:rsidR="00E41DC0" w:rsidRPr="00B147F7" w14:paraId="4733EF4F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A79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D66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25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B829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1225</w:t>
            </w:r>
          </w:p>
        </w:tc>
      </w:tr>
      <w:tr w:rsidR="00E41DC0" w:rsidRPr="00B147F7" w14:paraId="73EC836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91A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7E7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25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79AC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4811</w:t>
            </w:r>
          </w:p>
        </w:tc>
      </w:tr>
      <w:tr w:rsidR="00E41DC0" w:rsidRPr="00B147F7" w14:paraId="4E8BF529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61B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364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FDA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5874</w:t>
            </w:r>
          </w:p>
        </w:tc>
      </w:tr>
      <w:tr w:rsidR="00E41DC0" w:rsidRPr="00B147F7" w14:paraId="2707EC19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006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A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7FC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285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DC8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1225</w:t>
            </w:r>
          </w:p>
        </w:tc>
      </w:tr>
      <w:tr w:rsidR="00E41DC0" w:rsidRPr="00B147F7" w14:paraId="36682015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4D8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203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33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8312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029033A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979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BDD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33b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EB92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6296D59E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71E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45E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3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61C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5.5277</w:t>
            </w:r>
          </w:p>
        </w:tc>
      </w:tr>
      <w:tr w:rsidR="00E41DC0" w:rsidRPr="00B147F7" w14:paraId="6E30E9A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0A8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C29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1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5FB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1748</w:t>
            </w:r>
          </w:p>
        </w:tc>
      </w:tr>
      <w:tr w:rsidR="00E41DC0" w:rsidRPr="00B147F7" w14:paraId="4710D615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C27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74B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3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ECD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1748</w:t>
            </w:r>
          </w:p>
        </w:tc>
      </w:tr>
      <w:tr w:rsidR="00E41DC0" w:rsidRPr="00B147F7" w14:paraId="109DB68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BA6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9B9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4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F2A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05205163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316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162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1A0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9097</w:t>
            </w:r>
          </w:p>
        </w:tc>
      </w:tr>
      <w:tr w:rsidR="00E41DC0" w:rsidRPr="00B147F7" w14:paraId="48B42623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FF3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7D3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6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BE3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4027</w:t>
            </w:r>
          </w:p>
        </w:tc>
      </w:tr>
      <w:tr w:rsidR="00E41DC0" w:rsidRPr="00B147F7" w14:paraId="265D871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E49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EAA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4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A735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7CC4590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CB0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E2E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5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6818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700D1812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3D2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337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5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4E9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5787</w:t>
            </w:r>
          </w:p>
        </w:tc>
      </w:tr>
      <w:tr w:rsidR="00E41DC0" w:rsidRPr="00B147F7" w14:paraId="5A47349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4CF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B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A03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5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2B3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203</w:t>
            </w:r>
          </w:p>
        </w:tc>
      </w:tr>
      <w:tr w:rsidR="00E41DC0" w:rsidRPr="00B147F7" w14:paraId="26053709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88C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1BA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6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C72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2449</w:t>
            </w:r>
          </w:p>
        </w:tc>
      </w:tr>
      <w:tr w:rsidR="00E41DC0" w:rsidRPr="00B147F7" w14:paraId="530995F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14E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755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3CA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234</w:t>
            </w:r>
          </w:p>
        </w:tc>
      </w:tr>
      <w:tr w:rsidR="00E41DC0" w:rsidRPr="00B147F7" w14:paraId="0C5DD92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8FF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379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1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B0E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9543</w:t>
            </w:r>
          </w:p>
        </w:tc>
      </w:tr>
      <w:tr w:rsidR="00E41DC0" w:rsidRPr="00B147F7" w14:paraId="78C51AE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254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184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1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A08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4027</w:t>
            </w:r>
          </w:p>
        </w:tc>
      </w:tr>
      <w:tr w:rsidR="00E41DC0" w:rsidRPr="00B147F7" w14:paraId="411DE60E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20A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645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1c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FD8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7013</w:t>
            </w:r>
          </w:p>
        </w:tc>
      </w:tr>
      <w:tr w:rsidR="00E41DC0" w:rsidRPr="00B147F7" w14:paraId="7FB74B2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81F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13F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1d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8A6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2449</w:t>
            </w:r>
          </w:p>
        </w:tc>
      </w:tr>
      <w:tr w:rsidR="00E41DC0" w:rsidRPr="00B147F7" w14:paraId="3C8803E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923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6F2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3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C17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5787</w:t>
            </w:r>
          </w:p>
        </w:tc>
      </w:tr>
      <w:tr w:rsidR="00E41DC0" w:rsidRPr="00B147F7" w14:paraId="44A9952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45F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9DF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33D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234</w:t>
            </w:r>
          </w:p>
        </w:tc>
      </w:tr>
      <w:tr w:rsidR="00E41DC0" w:rsidRPr="00B147F7" w14:paraId="74DE9E95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DA5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78B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86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3CB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9086</w:t>
            </w:r>
          </w:p>
        </w:tc>
      </w:tr>
      <w:tr w:rsidR="00E41DC0" w:rsidRPr="00B147F7" w14:paraId="5AF3F82F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B35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CCB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92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E28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4061</w:t>
            </w:r>
          </w:p>
        </w:tc>
      </w:tr>
      <w:tr w:rsidR="00E41DC0" w:rsidRPr="00B147F7" w14:paraId="37255FF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042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422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93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01F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755</w:t>
            </w:r>
          </w:p>
        </w:tc>
      </w:tr>
      <w:tr w:rsidR="00E41DC0" w:rsidRPr="00B147F7" w14:paraId="681756E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4A4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1F5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93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4A7C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755</w:t>
            </w:r>
          </w:p>
        </w:tc>
      </w:tr>
      <w:tr w:rsidR="00E41DC0" w:rsidRPr="00B147F7" w14:paraId="650BFA8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DBC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D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BD5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94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384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1225</w:t>
            </w:r>
          </w:p>
        </w:tc>
      </w:tr>
      <w:tr w:rsidR="00E41DC0" w:rsidRPr="00B147F7" w14:paraId="4D334B3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73C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4AA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19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50C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234</w:t>
            </w:r>
          </w:p>
        </w:tc>
      </w:tr>
      <w:tr w:rsidR="00E41DC0" w:rsidRPr="00B147F7" w14:paraId="38AEC36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58E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045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0c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56B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8.3784</w:t>
            </w:r>
          </w:p>
        </w:tc>
      </w:tr>
      <w:tr w:rsidR="00E41DC0" w:rsidRPr="00B147F7" w14:paraId="255B4DC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3C7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EA4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3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F34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1B8F923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9FD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7DF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4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F5D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9543</w:t>
            </w:r>
          </w:p>
        </w:tc>
      </w:tr>
      <w:tr w:rsidR="00E41DC0" w:rsidRPr="00B147F7" w14:paraId="2470B035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3DC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76B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5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6E0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3819</w:t>
            </w:r>
          </w:p>
        </w:tc>
      </w:tr>
      <w:tr w:rsidR="00E41DC0" w:rsidRPr="00B147F7" w14:paraId="00BCF8D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9FA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48B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C6B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4201609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CC3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227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0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2099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4811</w:t>
            </w:r>
          </w:p>
        </w:tc>
      </w:tr>
      <w:tr w:rsidR="00E41DC0" w:rsidRPr="00B147F7" w14:paraId="7C69A34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D7A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D89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1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1E42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7013</w:t>
            </w:r>
          </w:p>
        </w:tc>
      </w:tr>
      <w:tr w:rsidR="00E41DC0" w:rsidRPr="00B147F7" w14:paraId="6DFF898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3B8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93D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1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653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234</w:t>
            </w:r>
          </w:p>
        </w:tc>
      </w:tr>
      <w:tr w:rsidR="00E41DC0" w:rsidRPr="00B147F7" w14:paraId="1896272E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FF3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BE3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1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5C4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4061</w:t>
            </w:r>
          </w:p>
        </w:tc>
      </w:tr>
      <w:tr w:rsidR="00E41DC0" w:rsidRPr="00B147F7" w14:paraId="0BD497C3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D97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D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93B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14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171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755</w:t>
            </w:r>
          </w:p>
        </w:tc>
      </w:tr>
      <w:tr w:rsidR="00E41DC0" w:rsidRPr="00B147F7" w14:paraId="320B7E60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D57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87A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18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05E2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0234</w:t>
            </w:r>
          </w:p>
        </w:tc>
      </w:tr>
      <w:tr w:rsidR="00E41DC0" w:rsidRPr="00B147F7" w14:paraId="27E1736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097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AC8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21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03B8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234</w:t>
            </w:r>
          </w:p>
        </w:tc>
      </w:tr>
      <w:tr w:rsidR="00E41DC0" w:rsidRPr="00B147F7" w14:paraId="0275AA80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DE5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620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2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8A05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7013</w:t>
            </w:r>
          </w:p>
        </w:tc>
      </w:tr>
      <w:tr w:rsidR="00E41DC0" w:rsidRPr="00B147F7" w14:paraId="1F87CB86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AB5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32D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3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7E8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234</w:t>
            </w:r>
          </w:p>
        </w:tc>
      </w:tr>
      <w:tr w:rsidR="00E41DC0" w:rsidRPr="00B147F7" w14:paraId="3C5B18F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9C7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367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4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AC3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5874</w:t>
            </w:r>
          </w:p>
        </w:tc>
      </w:tr>
      <w:tr w:rsidR="00E41DC0" w:rsidRPr="00B147F7" w14:paraId="6D7771E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AB2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AE7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5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E70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0473</w:t>
            </w:r>
          </w:p>
        </w:tc>
      </w:tr>
      <w:tr w:rsidR="00E41DC0" w:rsidRPr="00B147F7" w14:paraId="4534E19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530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541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6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C03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234</w:t>
            </w:r>
          </w:p>
        </w:tc>
      </w:tr>
      <w:tr w:rsidR="00E41DC0" w:rsidRPr="00B147F7" w14:paraId="49D288A0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CDE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D60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6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086A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2449</w:t>
            </w:r>
          </w:p>
        </w:tc>
      </w:tr>
      <w:tr w:rsidR="00E41DC0" w:rsidRPr="00B147F7" w14:paraId="209503D5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2BD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403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7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0E5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1225</w:t>
            </w:r>
          </w:p>
        </w:tc>
      </w:tr>
      <w:tr w:rsidR="00E41DC0" w:rsidRPr="00B147F7" w14:paraId="49DC175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C40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ABC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9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3228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0968</w:t>
            </w:r>
          </w:p>
        </w:tc>
      </w:tr>
      <w:tr w:rsidR="00E41DC0" w:rsidRPr="00B147F7" w14:paraId="1532069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A3F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5DD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9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383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4811</w:t>
            </w:r>
          </w:p>
        </w:tc>
      </w:tr>
      <w:tr w:rsidR="00E41DC0" w:rsidRPr="00B147F7" w14:paraId="7D0AC18F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18C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E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9EC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29c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D2A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7013</w:t>
            </w:r>
          </w:p>
        </w:tc>
      </w:tr>
      <w:tr w:rsidR="00E41DC0" w:rsidRPr="00B147F7" w14:paraId="1D282C82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8A2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CAA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0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F8A8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7013</w:t>
            </w:r>
          </w:p>
        </w:tc>
      </w:tr>
      <w:tr w:rsidR="00E41DC0" w:rsidRPr="00B147F7" w14:paraId="7C3A58E9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4B2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B51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0b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12D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3.9086</w:t>
            </w:r>
          </w:p>
        </w:tc>
      </w:tr>
      <w:tr w:rsidR="00E41DC0" w:rsidRPr="00B147F7" w14:paraId="1E776FF9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DE8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B81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0c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C078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8234</w:t>
            </w:r>
          </w:p>
        </w:tc>
      </w:tr>
      <w:tr w:rsidR="00E41DC0" w:rsidRPr="00B147F7" w14:paraId="785052D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55A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02B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0d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3962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2894</w:t>
            </w:r>
          </w:p>
        </w:tc>
      </w:tr>
      <w:tr w:rsidR="00E41DC0" w:rsidRPr="00B147F7" w14:paraId="2908681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238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830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0e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B2B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9543</w:t>
            </w:r>
          </w:p>
        </w:tc>
      </w:tr>
      <w:tr w:rsidR="00E41DC0" w:rsidRPr="00B147F7" w14:paraId="449B91DE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821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062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1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EAD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3819</w:t>
            </w:r>
          </w:p>
        </w:tc>
      </w:tr>
      <w:tr w:rsidR="00E41DC0" w:rsidRPr="00B147F7" w14:paraId="24527CB2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DD1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CDB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2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CF5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4.8121</w:t>
            </w:r>
          </w:p>
        </w:tc>
      </w:tr>
      <w:tr w:rsidR="00E41DC0" w:rsidRPr="00B147F7" w14:paraId="4C332E9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6E7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8EB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38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DBC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343C18FA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288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9C6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4a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1C8D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7638</w:t>
            </w:r>
          </w:p>
        </w:tc>
      </w:tr>
      <w:tr w:rsidR="00E41DC0" w:rsidRPr="00B147F7" w14:paraId="050984D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FAC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44F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4c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98CB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9543</w:t>
            </w:r>
          </w:p>
        </w:tc>
      </w:tr>
      <w:tr w:rsidR="00E41DC0" w:rsidRPr="00B147F7" w14:paraId="1F4CCAF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889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050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65b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433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7013</w:t>
            </w:r>
          </w:p>
        </w:tc>
      </w:tr>
      <w:tr w:rsidR="00E41DC0" w:rsidRPr="00B147F7" w14:paraId="2952622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BAC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F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FAE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78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4A4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3819</w:t>
            </w:r>
          </w:p>
        </w:tc>
      </w:tr>
      <w:tr w:rsidR="00E41DC0" w:rsidRPr="00B147F7" w14:paraId="46A17EA5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310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E8F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40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CBC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2DDBDB4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4D7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B48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449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DCD6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0473</w:t>
            </w:r>
          </w:p>
        </w:tc>
      </w:tr>
      <w:tr w:rsidR="00E41DC0" w:rsidRPr="00B147F7" w14:paraId="7E757B6C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1A76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1682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451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3372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203</w:t>
            </w:r>
          </w:p>
        </w:tc>
      </w:tr>
      <w:tr w:rsidR="00E41DC0" w:rsidRPr="00B147F7" w14:paraId="3BDBEF20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DB5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G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65D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491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AD1C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4811</w:t>
            </w:r>
          </w:p>
        </w:tc>
      </w:tr>
      <w:tr w:rsidR="00E41DC0" w:rsidRPr="00B147F7" w14:paraId="60B00DF6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844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6A7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49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5808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0946</w:t>
            </w:r>
          </w:p>
        </w:tc>
      </w:tr>
      <w:tr w:rsidR="00E41DC0" w:rsidRPr="00B147F7" w14:paraId="7731227F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754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EA2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512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E80E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9622</w:t>
            </w:r>
          </w:p>
        </w:tc>
      </w:tr>
      <w:tr w:rsidR="00E41DC0" w:rsidRPr="00B147F7" w14:paraId="5988830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51E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F19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542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682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1.0553</w:t>
            </w:r>
          </w:p>
        </w:tc>
      </w:tr>
      <w:tr w:rsidR="00E41DC0" w:rsidRPr="00B147F7" w14:paraId="2412D81F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1AA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7AD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7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915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4.1892</w:t>
            </w:r>
          </w:p>
        </w:tc>
      </w:tr>
      <w:tr w:rsidR="00E41DC0" w:rsidRPr="00B147F7" w14:paraId="3915A11E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F53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955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708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6B0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0968</w:t>
            </w:r>
          </w:p>
        </w:tc>
      </w:tr>
      <w:tr w:rsidR="00E41DC0" w:rsidRPr="00B147F7" w14:paraId="02ADB31E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D0DF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ADB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9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0461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2894</w:t>
            </w:r>
          </w:p>
        </w:tc>
      </w:tr>
      <w:tr w:rsidR="00E41DC0" w:rsidRPr="00B147F7" w14:paraId="3C7D96C4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2A0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AF8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92a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D2D9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4811</w:t>
            </w:r>
          </w:p>
        </w:tc>
      </w:tr>
      <w:tr w:rsidR="00E41DC0" w:rsidRPr="00B147F7" w14:paraId="6D1F25ED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9F1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G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1C0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sa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98-5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068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2.7638</w:t>
            </w:r>
          </w:p>
        </w:tc>
      </w:tr>
      <w:tr w:rsidR="00E41DC0" w:rsidRPr="00B147F7" w14:paraId="26BAD8F5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F59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DC33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el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86C3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02A23250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FAF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501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cel</w:t>
            </w:r>
            <w:proofErr w:type="gramEnd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miR-39-3p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70B2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2599</w:t>
            </w:r>
          </w:p>
        </w:tc>
      </w:tr>
      <w:tr w:rsidR="00E41DC0" w:rsidRPr="00B147F7" w14:paraId="439410A6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CBC8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6B4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SNORD6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9FC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3819</w:t>
            </w:r>
          </w:p>
        </w:tc>
      </w:tr>
      <w:tr w:rsidR="00E41DC0" w:rsidRPr="00B147F7" w14:paraId="0434DB2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801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507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SNORD6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E79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5511</w:t>
            </w:r>
          </w:p>
        </w:tc>
      </w:tr>
      <w:tr w:rsidR="00E41DC0" w:rsidRPr="00B147F7" w14:paraId="6B6369D1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3E75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FFC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SNORD7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0129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5874</w:t>
            </w:r>
          </w:p>
        </w:tc>
      </w:tr>
      <w:tr w:rsidR="00E41DC0" w:rsidRPr="00B147F7" w14:paraId="0B8BBAA6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74B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02E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SNORD9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1627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2.0467</w:t>
            </w:r>
          </w:p>
        </w:tc>
      </w:tr>
      <w:tr w:rsidR="00E41DC0" w:rsidRPr="00B147F7" w14:paraId="1FA744B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3C0A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F4EC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SNORD96A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B86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7013</w:t>
            </w:r>
          </w:p>
        </w:tc>
      </w:tr>
      <w:tr w:rsidR="00E41DC0" w:rsidRPr="00B147F7" w14:paraId="7FA27CD7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7B91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6E60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RNU6-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26B9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1755</w:t>
            </w:r>
          </w:p>
        </w:tc>
      </w:tr>
      <w:tr w:rsidR="00E41DC0" w:rsidRPr="00B147F7" w14:paraId="79CFE548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4B0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0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10C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miRTC</w:t>
            </w:r>
            <w:proofErr w:type="spellEnd"/>
            <w:proofErr w:type="gram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9BEF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1.3819</w:t>
            </w:r>
          </w:p>
        </w:tc>
      </w:tr>
      <w:tr w:rsidR="00E41DC0" w:rsidRPr="00B147F7" w14:paraId="0C7A880E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E39B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933D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miRTC</w:t>
            </w:r>
            <w:proofErr w:type="spellEnd"/>
            <w:proofErr w:type="gram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7482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-7.2938</w:t>
            </w:r>
          </w:p>
        </w:tc>
      </w:tr>
      <w:tr w:rsidR="00E41DC0" w:rsidRPr="00B147F7" w14:paraId="0A9B8E95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390E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1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C239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PP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F360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6625</w:t>
            </w:r>
          </w:p>
        </w:tc>
      </w:tr>
      <w:tr w:rsidR="00E41DC0" w:rsidRPr="00B147F7" w14:paraId="16C3749B" w14:textId="77777777" w:rsidTr="00821C96">
        <w:trPr>
          <w:trHeight w:val="322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A267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H1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0CB4" w14:textId="77777777" w:rsidR="00E41DC0" w:rsidRPr="00B147F7" w:rsidRDefault="00E41DC0" w:rsidP="00821C9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PPC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3394" w14:textId="77777777" w:rsidR="00E41DC0" w:rsidRPr="00B147F7" w:rsidRDefault="00E41DC0" w:rsidP="00821C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47F7">
              <w:rPr>
                <w:rFonts w:ascii="Times New Roman" w:eastAsia="Times New Roman" w:hAnsi="Times New Roman" w:cs="Times New Roman"/>
                <w:color w:val="000000" w:themeColor="text1"/>
              </w:rPr>
              <w:t>1.0234</w:t>
            </w:r>
          </w:p>
        </w:tc>
      </w:tr>
    </w:tbl>
    <w:p w14:paraId="635D2EDB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08DB6B84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64B86644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11382B34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32DE1DF8" w14:textId="77777777" w:rsidR="000B1C73" w:rsidRPr="00B147F7" w:rsidRDefault="000B1C73" w:rsidP="00E41DC0">
      <w:pPr>
        <w:jc w:val="center"/>
        <w:rPr>
          <w:rFonts w:ascii="Times New Roman" w:hAnsi="Times New Roman" w:cs="Times New Roman"/>
          <w:b/>
        </w:rPr>
      </w:pPr>
    </w:p>
    <w:p w14:paraId="0E306FCA" w14:textId="77777777" w:rsidR="000B1C73" w:rsidRPr="00B147F7" w:rsidRDefault="000B1C73" w:rsidP="00E41DC0">
      <w:pPr>
        <w:jc w:val="center"/>
        <w:rPr>
          <w:rFonts w:ascii="Times New Roman" w:hAnsi="Times New Roman" w:cs="Times New Roman"/>
          <w:b/>
        </w:rPr>
      </w:pPr>
    </w:p>
    <w:p w14:paraId="733D50CD" w14:textId="77777777" w:rsidR="000B1C73" w:rsidRPr="00B147F7" w:rsidRDefault="000B1C73" w:rsidP="00E41DC0">
      <w:pPr>
        <w:jc w:val="center"/>
        <w:rPr>
          <w:rFonts w:ascii="Times New Roman" w:hAnsi="Times New Roman" w:cs="Times New Roman"/>
          <w:b/>
        </w:rPr>
      </w:pPr>
    </w:p>
    <w:p w14:paraId="1251C010" w14:textId="77777777" w:rsidR="000B1C73" w:rsidRPr="00B147F7" w:rsidRDefault="000B1C73" w:rsidP="00E41DC0">
      <w:pPr>
        <w:jc w:val="center"/>
        <w:rPr>
          <w:rFonts w:ascii="Times New Roman" w:hAnsi="Times New Roman" w:cs="Times New Roman"/>
          <w:b/>
        </w:rPr>
      </w:pPr>
    </w:p>
    <w:p w14:paraId="6541D564" w14:textId="77777777" w:rsidR="000B1C73" w:rsidRPr="00B147F7" w:rsidRDefault="000B1C73" w:rsidP="00E41DC0">
      <w:pPr>
        <w:jc w:val="center"/>
        <w:rPr>
          <w:rFonts w:ascii="Times New Roman" w:hAnsi="Times New Roman" w:cs="Times New Roman"/>
          <w:b/>
        </w:rPr>
      </w:pPr>
    </w:p>
    <w:p w14:paraId="29A44448" w14:textId="77777777" w:rsidR="000B1C73" w:rsidRPr="00B147F7" w:rsidRDefault="000B1C73" w:rsidP="00E41DC0">
      <w:pPr>
        <w:jc w:val="center"/>
        <w:rPr>
          <w:rFonts w:ascii="Times New Roman" w:hAnsi="Times New Roman" w:cs="Times New Roman"/>
          <w:b/>
        </w:rPr>
      </w:pPr>
    </w:p>
    <w:p w14:paraId="1DDC47AA" w14:textId="77777777" w:rsidR="000B1C73" w:rsidRPr="00B147F7" w:rsidRDefault="000B1C73" w:rsidP="00E41DC0">
      <w:pPr>
        <w:jc w:val="center"/>
        <w:rPr>
          <w:rFonts w:ascii="Times New Roman" w:hAnsi="Times New Roman" w:cs="Times New Roman"/>
          <w:b/>
        </w:rPr>
      </w:pPr>
    </w:p>
    <w:p w14:paraId="26B5FF81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2F17BAED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3C6ADF61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6B085870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3A35B67A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39A62E7A" w14:textId="77777777" w:rsidR="00E41DC0" w:rsidRPr="00B147F7" w:rsidRDefault="00E41DC0" w:rsidP="00E41DC0">
      <w:pPr>
        <w:jc w:val="center"/>
        <w:rPr>
          <w:rFonts w:ascii="Times New Roman" w:hAnsi="Times New Roman" w:cs="Times New Roman"/>
          <w:b/>
        </w:rPr>
      </w:pPr>
    </w:p>
    <w:p w14:paraId="3751D517" w14:textId="77777777" w:rsidR="00783139" w:rsidRPr="00B147F7" w:rsidRDefault="00783139">
      <w:pPr>
        <w:rPr>
          <w:rFonts w:ascii="Times New Roman" w:hAnsi="Times New Roman" w:cs="Times New Roman"/>
        </w:rPr>
      </w:pPr>
    </w:p>
    <w:sectPr w:rsidR="00783139" w:rsidRPr="00B147F7" w:rsidSect="006479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DC0"/>
    <w:rsid w:val="000B1C73"/>
    <w:rsid w:val="006479FF"/>
    <w:rsid w:val="00783139"/>
    <w:rsid w:val="00B147F7"/>
    <w:rsid w:val="00D52F03"/>
    <w:rsid w:val="00E4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FD94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79</Words>
  <Characters>4445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Venkatadri</dc:creator>
  <cp:keywords/>
  <dc:description/>
  <cp:lastModifiedBy>Rajkumar Venkatadri</cp:lastModifiedBy>
  <cp:revision>4</cp:revision>
  <dcterms:created xsi:type="dcterms:W3CDTF">2015-08-22T21:28:00Z</dcterms:created>
  <dcterms:modified xsi:type="dcterms:W3CDTF">2015-10-20T17:21:00Z</dcterms:modified>
</cp:coreProperties>
</file>